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0DA" w:rsidRPr="006F6732" w:rsidRDefault="005A60DA" w:rsidP="005A60D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6F6732">
        <w:rPr>
          <w:rFonts w:ascii="Times New Roman" w:hAnsi="Times New Roman"/>
          <w:b/>
          <w:sz w:val="24"/>
          <w:szCs w:val="24"/>
        </w:rPr>
        <w:t xml:space="preserve">Supplementary Material. </w:t>
      </w:r>
      <w:r w:rsidRPr="006F6732">
        <w:rPr>
          <w:rFonts w:ascii="Times New Roman" w:hAnsi="Times New Roman"/>
          <w:sz w:val="24"/>
          <w:szCs w:val="24"/>
        </w:rPr>
        <w:t>Stimuli.</w:t>
      </w:r>
      <w:r w:rsidRPr="006F6732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540"/>
        <w:gridCol w:w="1540"/>
        <w:gridCol w:w="1540"/>
        <w:gridCol w:w="1540"/>
        <w:gridCol w:w="1541"/>
        <w:gridCol w:w="1541"/>
      </w:tblGrid>
      <w:tr w:rsidR="005A60DA" w:rsidRPr="006F6732" w:rsidTr="004B03D0"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0DA" w:rsidRPr="006F6732" w:rsidRDefault="005A60DA" w:rsidP="004B0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6732">
              <w:rPr>
                <w:rFonts w:ascii="Times New Roman" w:hAnsi="Times New Roman"/>
                <w:sz w:val="24"/>
                <w:szCs w:val="24"/>
              </w:rPr>
              <w:t>inconsistent – UP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0DA" w:rsidRPr="006F6732" w:rsidRDefault="005A60DA" w:rsidP="004B0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6732">
              <w:rPr>
                <w:rFonts w:ascii="Times New Roman" w:hAnsi="Times New Roman"/>
                <w:sz w:val="24"/>
                <w:szCs w:val="24"/>
              </w:rPr>
              <w:t>inconsistent – P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0DA" w:rsidRPr="006F6732" w:rsidRDefault="005A60DA" w:rsidP="004B0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6732">
              <w:rPr>
                <w:rFonts w:ascii="Times New Roman" w:hAnsi="Times New Roman"/>
                <w:sz w:val="24"/>
                <w:szCs w:val="24"/>
              </w:rPr>
              <w:t>inconsistent – PH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0DA" w:rsidRPr="006F6732" w:rsidRDefault="005A60DA" w:rsidP="004B0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6732">
              <w:rPr>
                <w:rFonts w:ascii="Times New Roman" w:hAnsi="Times New Roman"/>
                <w:sz w:val="24"/>
                <w:szCs w:val="24"/>
              </w:rPr>
              <w:t>consistent – UP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0DA" w:rsidRPr="006F6732" w:rsidRDefault="005A60DA" w:rsidP="004B0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6732">
              <w:rPr>
                <w:rFonts w:ascii="Times New Roman" w:hAnsi="Times New Roman"/>
                <w:sz w:val="24"/>
                <w:szCs w:val="24"/>
              </w:rPr>
              <w:t>consistent – P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0DA" w:rsidRPr="006F6732" w:rsidRDefault="005A60DA" w:rsidP="004B03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6732">
              <w:rPr>
                <w:rFonts w:ascii="Times New Roman" w:hAnsi="Times New Roman"/>
                <w:sz w:val="24"/>
                <w:szCs w:val="24"/>
              </w:rPr>
              <w:t>consistent - PH</w:t>
            </w:r>
          </w:p>
        </w:tc>
      </w:tr>
      <w:tr w:rsidR="005A60DA" w:rsidRPr="006F6732" w:rsidTr="004B03D0"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phere - clpter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creen - llell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hrome - ptrefr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hough - vitns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lare - nhtin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reat - rernr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leat - dpler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lare - lencm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reen - hzner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ove - rsca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eard - honk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ross - inxcg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rove - sishq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orth - slit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youth - bbes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lose - pstaz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ooth - ghsan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ould - wcmar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hose - wrdio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love - dparp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road - vatsj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nome - mneez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nood - molnw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quad - gmcig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are - wter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are - rder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neat - ess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hone - ntim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hare - psti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eat - ont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heat - snti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ear - dcin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and - enng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ord - innn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ork - icng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rave - lit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ard - cce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ruse - mrou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arm - qrt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deaf - ptro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ome - fmti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love - enl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row - vteo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dork - katb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fork - bllu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nave - fesw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how - cfe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ave - eskg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ove - aljr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ool - orwm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hom - hrun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oot - eaof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ild - liqq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jowl - gwsa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on - hti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ro - kt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ow - sso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as - wca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ut - fma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key - htu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ki - ibt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reast - tengt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rease - realt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heath - mierc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ruise - trar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lough - straf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quash - trodg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height - progu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ein - trong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aste - ping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hare - soin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lare - crang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lone - roun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lant - lois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ork - lound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eese - trelp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heat - tedg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rove - roic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rave - zen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rave - sars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aunt - troil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hase - strux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jaunt - rield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lood - set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rood - dilt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wan - tep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ough - pruck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ough - magu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word - rymp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knave - quaf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one - kler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fare - tren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wont - stig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peat - gren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zone - steo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bear - rell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coup - pesh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keen - jang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tour - blex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pram - trid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wart - nelf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twat - frep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raid - arg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our - rask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ave - tef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oul - rilk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ork - gick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home - zald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dose - frib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limb - simp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orm - dac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dome - susk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owl - hep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omb - mib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ave - tof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low - paf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ood - sob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now - wap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omb - wex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on - lem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don - hab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yea - wex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hrone - balled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reath - trens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rease - cint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quare - pint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rough - fiers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ruise - cloat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one - int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rant - tecs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eak - tens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hant - lies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pare - teks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lant - balld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our - minc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heen - coch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ave - art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aunt - ledj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ache - crav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hord - tchi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haunt - helt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rough - proab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arce - shelv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houl - prom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queen - selp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rove - grav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ough - raph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lave - limp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have - moys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love - prowb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laid - phrag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dough - coacs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fjord - flask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flood - sedje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swamp - poyn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ere - nell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here - des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one - sli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one - knel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lone - cick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eat - cas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are - tas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are - sci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his - roab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hat - tus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hou - cowx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lord - rav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ove - rowb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ead - loab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arp - lap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omb - mil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your - chik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rood - lof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aid - ploi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hoe - coyl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oot - coyn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ood - kusp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owl - cilk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an - ri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ew - sel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low - wen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ot - hi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ow - cel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ring - blner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ench - dtrer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etch - wtrit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winge - ddbin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rife - lerbwk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robe - therhq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rotch - ttlas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hrimp - endfrd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ridge - necltb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tinge - nterv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thing - scter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hinge - htes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inch - lcon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rong - nentv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inch - whner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joint - erngm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resh - rinhz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ench - onntl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risp - ntlef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ounce - patrl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rick - frrel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rust - sedll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orch - ermgm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hick - krred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oach - tsjin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arge - fllip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edge - pmany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vetch - wtetb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ridge - ricbm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lymph - kgme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edge - gwrir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F62760">
              <w:rPr>
                <w:rFonts w:ascii="Times New Roman" w:hAnsi="Times New Roman"/>
                <w:sz w:val="16"/>
                <w:szCs w:val="16"/>
              </w:rPr>
              <w:t>theft - qarhq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F62760">
              <w:rPr>
                <w:rFonts w:ascii="Times New Roman" w:hAnsi="Times New Roman"/>
                <w:sz w:val="16"/>
                <w:szCs w:val="16"/>
              </w:rPr>
              <w:t>ring - nter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F62760">
              <w:rPr>
                <w:rFonts w:ascii="Times New Roman" w:hAnsi="Times New Roman"/>
                <w:sz w:val="16"/>
                <w:szCs w:val="16"/>
              </w:rPr>
              <w:t>ding - qrer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F62760">
              <w:rPr>
                <w:rFonts w:ascii="Times New Roman" w:hAnsi="Times New Roman"/>
                <w:sz w:val="16"/>
                <w:szCs w:val="16"/>
              </w:rPr>
              <w:t>king - erll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F62760">
              <w:rPr>
                <w:rFonts w:ascii="Times New Roman" w:hAnsi="Times New Roman"/>
                <w:sz w:val="16"/>
                <w:szCs w:val="16"/>
              </w:rPr>
              <w:t>inch - ntan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F62760">
              <w:rPr>
                <w:rFonts w:ascii="Times New Roman" w:hAnsi="Times New Roman"/>
                <w:sz w:val="16"/>
                <w:szCs w:val="16"/>
              </w:rPr>
              <w:t>minx - hmin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e-DE"/>
              </w:rPr>
              <w:t>fang - insj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e-DE"/>
              </w:rPr>
              <w:t>stag - ttiv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e-DE"/>
              </w:rPr>
              <w:t>grit - llig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e-DE"/>
              </w:rPr>
              <w:t>mien - athz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e-DE"/>
              </w:rPr>
              <w:t>sick - hre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arch - wcti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act - onnj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rig - rsly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left - qenn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help - alhn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ilk - rxli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nl-NL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nl-NL"/>
              </w:rPr>
              <w:t>bulk - dpog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nl-NL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nl-NL"/>
              </w:rPr>
              <w:t>club - hryp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nl-NL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nl-NL"/>
              </w:rPr>
              <w:t>gift - emdc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nl-NL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nl-NL"/>
              </w:rPr>
              <w:t>sex - rdi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nl-NL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nl-NL"/>
              </w:rPr>
              <w:t>elf - upr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nl-NL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nl-NL"/>
              </w:rPr>
              <w:t>pig - vdi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ig - idr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apt - ifr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ox - nwa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ug - umr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ug - hqu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jug - mgi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job - jpu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rength - sprierc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pring - stoin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arch - sealt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ealth - scar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hoice - stot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roach - klet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ridge - shilt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hrift - crogu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rogue - sproy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ling - rin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rong - stid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rong - drang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roin - jing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oist - gen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nell - tarv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arch - toos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large - narg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hick - staf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ump - boic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ribe - jars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robe - grilk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voice - prook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quick - plex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ribe - soa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raft - lomp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ruck - shof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judge - zodge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fr-FR"/>
              </w:rPr>
              <w:t>coin - lerc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fr-FR"/>
              </w:rPr>
              <w:t>long - roin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fr-FR"/>
              </w:rPr>
              <w:t>tang - tisp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fr-FR"/>
              </w:rPr>
              <w:t>loin - vist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e-DE"/>
              </w:rPr>
              <w:t>glen - noin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e-DE"/>
              </w:rPr>
              <w:t>pang - rish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e-DE"/>
              </w:rPr>
              <w:t>lien - wang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dang - winx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rick - hes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rust - telf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lust - cald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dust - pus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ell - pell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just - fri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ish - hisp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ell - blid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ub - or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crag - seld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ext - trob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elf - gick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ick - rimp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rid - delp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lift - dac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act - laf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luck - gask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fife - gept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duke - jibe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men - cen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rag - lep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bag - hig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mob - dag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sub - wem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pub - yex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joy - zib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trong - stens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health - coat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phinx - mart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cotch - bardg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runch - scet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cribe - scets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hrift - philt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ketch - shaph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ling - bens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ench - tinj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oint - phang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inch - hert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mount - necs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ench - hinj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knell - krisp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lick - wens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hell - neks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noise - choi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orch - roch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roach - scoc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prig - djus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helf - welth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unch - leph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hedge - trak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hunch - seaj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ilth - ligue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graft - celph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draft - ridje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ping - lenz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ick - wiv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ren - bri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gong - rivt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bang - snel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gang - elce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mesh - shel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dish - quic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gust - tem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hell - voi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ish - sic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rit - secs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prig - masc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coil - livt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da-DK"/>
              </w:rPr>
              <w:t>colt - morg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rapt - krag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pact - cect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edge - rus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ilk - coxe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soil - silc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wife - lymf</w:t>
            </w:r>
          </w:p>
          <w:p w:rsidR="005A60DA" w:rsidRPr="00FF2B45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nl-NL"/>
              </w:rPr>
            </w:pPr>
            <w:r w:rsidRPr="00FF2B45">
              <w:rPr>
                <w:rFonts w:ascii="Times New Roman" w:hAnsi="Times New Roman"/>
                <w:sz w:val="16"/>
                <w:szCs w:val="16"/>
                <w:lang w:val="nl-NL"/>
              </w:rPr>
              <w:t>drug - mosc</w:t>
            </w:r>
          </w:p>
          <w:p w:rsidR="005A60DA" w:rsidRPr="00FF2B45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nl-NL"/>
              </w:rPr>
            </w:pPr>
            <w:r w:rsidRPr="00FF2B45">
              <w:rPr>
                <w:rFonts w:ascii="Times New Roman" w:hAnsi="Times New Roman"/>
                <w:sz w:val="16"/>
                <w:szCs w:val="16"/>
                <w:lang w:val="nl-NL"/>
              </w:rPr>
              <w:t>tag - bel</w:t>
            </w:r>
          </w:p>
          <w:p w:rsidR="005A60DA" w:rsidRPr="00FF2B45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nl-NL"/>
              </w:rPr>
            </w:pPr>
            <w:r w:rsidRPr="00FF2B45">
              <w:rPr>
                <w:rFonts w:ascii="Times New Roman" w:hAnsi="Times New Roman"/>
                <w:sz w:val="16"/>
                <w:szCs w:val="16"/>
                <w:lang w:val="nl-NL"/>
              </w:rPr>
              <w:t>hem - wel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oil - cex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fig - els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toy - elc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fr-FR"/>
              </w:rPr>
              <w:t>six - toi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fr-FR"/>
              </w:rPr>
              <w:t>cup - sik</w:t>
            </w:r>
          </w:p>
          <w:p w:rsidR="005A60DA" w:rsidRPr="00F62760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F62760">
              <w:rPr>
                <w:rFonts w:ascii="Times New Roman" w:hAnsi="Times New Roman"/>
                <w:sz w:val="16"/>
                <w:szCs w:val="16"/>
                <w:lang w:val="fr-FR"/>
              </w:rPr>
              <w:t>tug - boi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oy - nob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box - soi</w:t>
            </w:r>
          </w:p>
          <w:p w:rsidR="005A60DA" w:rsidRPr="006F6732" w:rsidRDefault="005A60DA" w:rsidP="004B03D0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6F6732">
              <w:rPr>
                <w:rFonts w:ascii="Times New Roman" w:hAnsi="Times New Roman"/>
                <w:sz w:val="16"/>
                <w:szCs w:val="16"/>
              </w:rPr>
              <w:t>rug - luc</w:t>
            </w:r>
          </w:p>
        </w:tc>
      </w:tr>
    </w:tbl>
    <w:p w:rsidR="005A60DA" w:rsidRPr="006F6732" w:rsidRDefault="005A60DA" w:rsidP="005A60DA">
      <w:pPr>
        <w:spacing w:after="0" w:line="240" w:lineRule="auto"/>
        <w:rPr>
          <w:rFonts w:ascii="Times New Roman" w:hAnsi="Times New Roman"/>
          <w:u w:val="single"/>
        </w:rPr>
      </w:pPr>
    </w:p>
    <w:p w:rsidR="007900A0" w:rsidRDefault="005A60DA">
      <w:bookmarkStart w:id="0" w:name="_GoBack"/>
      <w:bookmarkEnd w:id="0"/>
    </w:p>
    <w:sectPr w:rsidR="007900A0" w:rsidSect="005A60DA">
      <w:pgSz w:w="11907" w:h="16839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0DA"/>
    <w:rsid w:val="005979D8"/>
    <w:rsid w:val="005A60DA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D1834-C6C5-48C4-864C-FE9AD468B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0D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6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27839C3E-BA6B-4BB1-ADB4-4EA1E9417F47}"/>
</file>

<file path=customXml/itemProps2.xml><?xml version="1.0" encoding="utf-8"?>
<ds:datastoreItem xmlns:ds="http://schemas.openxmlformats.org/officeDocument/2006/customXml" ds:itemID="{43037FB5-9B7A-4D41-9DBD-9C13773653EF}"/>
</file>

<file path=customXml/itemProps3.xml><?xml version="1.0" encoding="utf-8"?>
<ds:datastoreItem xmlns:ds="http://schemas.openxmlformats.org/officeDocument/2006/customXml" ds:itemID="{EA912A92-8B8E-4E30-BDFA-5FBD6CCCA0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8</Words>
  <Characters>4150</Characters>
  <Application>Microsoft Office Word</Application>
  <DocSecurity>0</DocSecurity>
  <Lines>34</Lines>
  <Paragraphs>9</Paragraphs>
  <ScaleCrop>false</ScaleCrop>
  <Company>PITSOLUTIONS PVT LTD</Company>
  <LinksUpToDate>false</LinksUpToDate>
  <CharactersWithSpaces>4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9-18T06:20:00Z</dcterms:created>
  <dcterms:modified xsi:type="dcterms:W3CDTF">2014-09-18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